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D60C6" w14:textId="77777777" w:rsidR="00D51022" w:rsidRPr="00257D1B" w:rsidRDefault="00D51022" w:rsidP="00D51022">
      <w:pPr>
        <w:ind w:firstLine="200"/>
        <w:jc w:val="center"/>
        <w:rPr>
          <w:rFonts w:ascii="Palatino Linotype" w:eastAsia="仿宋" w:hAnsi="Palatino Linotype" w:cs="Times New Roman"/>
          <w:sz w:val="24"/>
          <w:szCs w:val="24"/>
        </w:rPr>
      </w:pPr>
      <w:r>
        <w:rPr>
          <w:rFonts w:ascii="Palatino Linotype" w:eastAsia="仿宋" w:hAnsi="Palatino Linotype" w:cs="Times New Roman" w:hint="eastAsia"/>
          <w:b/>
          <w:bCs/>
          <w:sz w:val="28"/>
          <w:szCs w:val="28"/>
        </w:rPr>
        <w:t>A</w:t>
      </w:r>
      <w:r>
        <w:rPr>
          <w:rFonts w:ascii="Palatino Linotype" w:eastAsia="仿宋" w:hAnsi="Palatino Linotype" w:cs="Times New Roman"/>
          <w:b/>
          <w:bCs/>
          <w:sz w:val="28"/>
          <w:szCs w:val="28"/>
        </w:rPr>
        <w:t>ttitudes to childhood vaccine and COVID-19 vaccine survey (questionnaire used in the first survey)</w:t>
      </w:r>
    </w:p>
    <w:p w14:paraId="22165403" w14:textId="77777777" w:rsidR="00D51022" w:rsidRPr="00257D1B" w:rsidRDefault="00D51022" w:rsidP="00D51022">
      <w:pPr>
        <w:pStyle w:val="a7"/>
        <w:numPr>
          <w:ilvl w:val="0"/>
          <w:numId w:val="1"/>
        </w:numPr>
        <w:spacing w:line="440" w:lineRule="exact"/>
        <w:ind w:firstLineChars="0"/>
        <w:rPr>
          <w:rFonts w:ascii="Palatino Linotype" w:eastAsia="仿宋" w:hAnsi="Palatino Linotype" w:cs="Times New Roman"/>
          <w:b/>
          <w:bCs/>
          <w:sz w:val="24"/>
          <w:szCs w:val="24"/>
        </w:rPr>
      </w:pPr>
      <w:r>
        <w:rPr>
          <w:rFonts w:ascii="Palatino Linotype" w:eastAsia="仿宋" w:hAnsi="Palatino Linotype" w:cs="Times New Roman"/>
          <w:b/>
          <w:bCs/>
          <w:sz w:val="24"/>
          <w:szCs w:val="24"/>
        </w:rPr>
        <w:t>Demographics</w:t>
      </w:r>
    </w:p>
    <w:p w14:paraId="4DA1C6E3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1. Birth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：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_________year_________month</w:t>
      </w:r>
    </w:p>
    <w:p w14:paraId="5257DD76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2. Sex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：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Male  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Female</w:t>
      </w:r>
    </w:p>
    <w:p w14:paraId="0FD7E065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3. What’s your highest education level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</w:p>
    <w:p w14:paraId="67C84513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 Junior high school or below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High school graduate or equivalent </w:t>
      </w:r>
    </w:p>
    <w:p w14:paraId="090EE790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College or equivalent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Master's diploma or above</w:t>
      </w:r>
    </w:p>
    <w:p w14:paraId="1BD623E1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4. What’s your annual household income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</w:p>
    <w:p w14:paraId="012B3ACB" w14:textId="77777777" w:rsidR="00D51022" w:rsidRPr="00D07DB4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&lt;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5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0,000 RMB    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5</w:t>
      </w:r>
      <w:r>
        <w:rPr>
          <w:rFonts w:ascii="Palatino Linotype" w:eastAsia="仿宋" w:hAnsi="Palatino Linotype" w:cs="Times New Roman"/>
          <w:sz w:val="24"/>
          <w:szCs w:val="24"/>
        </w:rPr>
        <w:t>0,000 RMB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to &lt;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10</w:t>
      </w:r>
      <w:r>
        <w:rPr>
          <w:rFonts w:ascii="Palatino Linotype" w:eastAsia="仿宋" w:hAnsi="Palatino Linotype" w:cs="Times New Roman"/>
          <w:sz w:val="24"/>
          <w:szCs w:val="24"/>
        </w:rPr>
        <w:t>0,000 RMB</w:t>
      </w:r>
    </w:p>
    <w:p w14:paraId="727B3F3B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100,000 RMB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to &lt;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1</w:t>
      </w:r>
      <w:r>
        <w:rPr>
          <w:rFonts w:ascii="Palatino Linotype" w:eastAsia="仿宋" w:hAnsi="Palatino Linotype" w:cs="Times New Roman"/>
          <w:sz w:val="24"/>
          <w:szCs w:val="24"/>
        </w:rPr>
        <w:t>50,000 RMB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≥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150,000 RMB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</w:p>
    <w:p w14:paraId="7D35B131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5. Is your job related to healthcare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 </w:t>
      </w:r>
    </w:p>
    <w:p w14:paraId="0FDBACCD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Y</w:t>
      </w:r>
      <w:r>
        <w:rPr>
          <w:rFonts w:ascii="Palatino Linotype" w:eastAsia="仿宋" w:hAnsi="Palatino Linotype" w:cs="Times New Roman" w:hint="eastAsia"/>
          <w:sz w:val="24"/>
          <w:szCs w:val="24"/>
        </w:rPr>
        <w:t>es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No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  </w:t>
      </w:r>
    </w:p>
    <w:p w14:paraId="7980DBA8" w14:textId="77777777" w:rsidR="00D51022" w:rsidRPr="00257D1B" w:rsidRDefault="00D51022" w:rsidP="00D51022">
      <w:pPr>
        <w:pStyle w:val="a7"/>
        <w:numPr>
          <w:ilvl w:val="0"/>
          <w:numId w:val="1"/>
        </w:numPr>
        <w:spacing w:line="440" w:lineRule="exact"/>
        <w:ind w:firstLineChars="0"/>
        <w:rPr>
          <w:rFonts w:ascii="Palatino Linotype" w:eastAsia="仿宋" w:hAnsi="Palatino Linotype" w:cs="Times New Roman"/>
          <w:b/>
          <w:bCs/>
          <w:sz w:val="24"/>
          <w:szCs w:val="24"/>
        </w:rPr>
      </w:pPr>
      <w:r>
        <w:rPr>
          <w:rFonts w:ascii="Palatino Linotype" w:eastAsia="仿宋" w:hAnsi="Palatino Linotype" w:cs="Times New Roman"/>
          <w:b/>
          <w:bCs/>
          <w:sz w:val="24"/>
          <w:szCs w:val="24"/>
        </w:rPr>
        <w:t>Childhood vaccine attitudes</w:t>
      </w:r>
      <w:r w:rsidRPr="00257D1B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 </w:t>
      </w:r>
    </w:p>
    <w:p w14:paraId="5F77BC28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1. Childhood vaccines are important for my child’s health</w:t>
      </w:r>
    </w:p>
    <w:p w14:paraId="0F7A3BC0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5F52F9D5" w14:textId="77777777" w:rsidR="00D51022" w:rsidRPr="00E70A47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0D474C5B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2. Childhood vaccines are effective</w:t>
      </w:r>
    </w:p>
    <w:p w14:paraId="0348E8B9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1F14B463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7858EFC3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3. Having my child vaccinated is important for the health of others in my community</w:t>
      </w:r>
    </w:p>
    <w:p w14:paraId="06F30CB8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353BB281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4E3BD987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4. All childhood vaccines offered by the government programme in my community are beneficial</w:t>
      </w:r>
    </w:p>
    <w:p w14:paraId="6914E1A3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612122FF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4F488958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5. New vaccines carry more risks than older vaccines</w:t>
      </w:r>
    </w:p>
    <w:p w14:paraId="2CC9E6B6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58A4A39D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lastRenderedPageBreak/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3F25B386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6. The information I receive about vaccines from the vaccine program is reliable and trustworthy</w:t>
      </w:r>
    </w:p>
    <w:p w14:paraId="2464EE54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4F17CD67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5F2FCDCB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7. Getting vaccines is a good way to protect my child/children from disease</w:t>
      </w:r>
    </w:p>
    <w:p w14:paraId="47F6DBBB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64587FDB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322DD61E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8. Generally I do what my doctor or health care provider recommends about vaccines for my child/children</w:t>
      </w:r>
    </w:p>
    <w:p w14:paraId="237C0368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679B83B2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5418387A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9. I am concerned about serious adverse effects of vaccines</w:t>
      </w:r>
    </w:p>
    <w:p w14:paraId="403B80FA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45CFDCC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5256601D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10. My child/children does or do not need vaccines for diseases that are not common anymore</w:t>
      </w:r>
    </w:p>
    <w:p w14:paraId="56B228DA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0BD617C1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2F59F173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257D1B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C. </w:t>
      </w:r>
      <w:r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C</w:t>
      </w:r>
      <w:r>
        <w:rPr>
          <w:rFonts w:ascii="Palatino Linotype" w:eastAsia="仿宋" w:hAnsi="Palatino Linotype" w:cs="Times New Roman"/>
          <w:b/>
          <w:bCs/>
          <w:sz w:val="24"/>
          <w:szCs w:val="24"/>
        </w:rPr>
        <w:t>OVID-19 vaccine attitudes</w:t>
      </w:r>
    </w:p>
    <w:p w14:paraId="2890944F" w14:textId="77777777" w:rsidR="00D51022" w:rsidRPr="00836051" w:rsidRDefault="00D51022" w:rsidP="00D51022">
      <w:pPr>
        <w:spacing w:line="40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C1.</w:t>
      </w:r>
      <w:r w:rsidRPr="00836051">
        <w:rPr>
          <w:b/>
          <w:bCs/>
        </w:rPr>
        <w:t xml:space="preserve"> 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If COVID-19 vaccine was available, will you vaccinate yourself?</w:t>
      </w:r>
    </w:p>
    <w:p w14:paraId="4D9651C5" w14:textId="77777777" w:rsidR="00D51022" w:rsidRPr="00257D1B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Yes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(</w:t>
      </w:r>
      <w:r>
        <w:rPr>
          <w:rFonts w:ascii="Palatino Linotype" w:eastAsia="仿宋" w:hAnsi="Palatino Linotype" w:cs="Times New Roman" w:hint="eastAsia"/>
          <w:sz w:val="24"/>
          <w:szCs w:val="24"/>
        </w:rPr>
        <w:t>t</w:t>
      </w:r>
      <w:r>
        <w:rPr>
          <w:rFonts w:ascii="Palatino Linotype" w:eastAsia="仿宋" w:hAnsi="Palatino Linotype" w:cs="Times New Roman"/>
          <w:sz w:val="24"/>
          <w:szCs w:val="24"/>
        </w:rPr>
        <w:t>urn to C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2)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Not sur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(</w:t>
      </w:r>
      <w:r>
        <w:rPr>
          <w:rFonts w:ascii="Palatino Linotype" w:eastAsia="仿宋" w:hAnsi="Palatino Linotype" w:cs="Times New Roman" w:hint="eastAsia"/>
          <w:sz w:val="24"/>
          <w:szCs w:val="24"/>
        </w:rPr>
        <w:t>t</w:t>
      </w:r>
      <w:r>
        <w:rPr>
          <w:rFonts w:ascii="Palatino Linotype" w:eastAsia="仿宋" w:hAnsi="Palatino Linotype" w:cs="Times New Roman"/>
          <w:sz w:val="24"/>
          <w:szCs w:val="24"/>
        </w:rPr>
        <w:t>urn to C3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)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 w:hint="eastAsia"/>
          <w:sz w:val="24"/>
          <w:szCs w:val="24"/>
        </w:rPr>
        <w:t>N</w:t>
      </w:r>
      <w:r>
        <w:rPr>
          <w:rFonts w:ascii="Palatino Linotype" w:eastAsia="仿宋" w:hAnsi="Palatino Linotype" w:cs="Times New Roman"/>
          <w:sz w:val="24"/>
          <w:szCs w:val="24"/>
        </w:rPr>
        <w:t>o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(</w:t>
      </w:r>
      <w:r>
        <w:rPr>
          <w:rFonts w:ascii="Palatino Linotype" w:eastAsia="仿宋" w:hAnsi="Palatino Linotype" w:cs="Times New Roman" w:hint="eastAsia"/>
          <w:sz w:val="24"/>
          <w:szCs w:val="24"/>
        </w:rPr>
        <w:t>t</w:t>
      </w:r>
      <w:r>
        <w:rPr>
          <w:rFonts w:ascii="Palatino Linotype" w:eastAsia="仿宋" w:hAnsi="Palatino Linotype" w:cs="Times New Roman"/>
          <w:sz w:val="24"/>
          <w:szCs w:val="24"/>
        </w:rPr>
        <w:t>urn to C3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)</w:t>
      </w:r>
    </w:p>
    <w:p w14:paraId="1ACBDFD0" w14:textId="77777777" w:rsidR="00D51022" w:rsidRPr="00836051" w:rsidRDefault="00D51022" w:rsidP="00D51022">
      <w:pPr>
        <w:spacing w:line="40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C2.</w:t>
      </w:r>
      <w:r w:rsidRPr="00836051">
        <w:rPr>
          <w:b/>
          <w:bCs/>
        </w:rPr>
        <w:t xml:space="preserve"> 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If “yes”, why? (Multiple choices)</w:t>
      </w:r>
    </w:p>
    <w:p w14:paraId="1A5601F6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Risk of infection with COVID-19</w:t>
      </w:r>
    </w:p>
    <w:p w14:paraId="7095F436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COVID-19 is a serious disease</w:t>
      </w:r>
    </w:p>
    <w:p w14:paraId="43C69E26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Protect the people around</w:t>
      </w:r>
    </w:p>
    <w:p w14:paraId="35ADEC40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COVID-19 vaccine is effective</w:t>
      </w:r>
    </w:p>
    <w:p w14:paraId="6C4D21EC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Government publicity</w:t>
      </w:r>
    </w:p>
    <w:p w14:paraId="661B504B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Doctor's recommendation</w:t>
      </w:r>
    </w:p>
    <w:p w14:paraId="40E44D4C" w14:textId="77777777" w:rsidR="00D5102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Others</w:t>
      </w:r>
    </w:p>
    <w:p w14:paraId="117646B6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C3.</w:t>
      </w:r>
      <w:r w:rsidRPr="00836051">
        <w:rPr>
          <w:b/>
          <w:bCs/>
        </w:rPr>
        <w:t xml:space="preserve"> 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If “no/not sure”, why? (Multiple choices)</w:t>
      </w:r>
    </w:p>
    <w:p w14:paraId="01836F64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COVID-19 is not serious</w:t>
      </w:r>
    </w:p>
    <w:p w14:paraId="2A54F671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lastRenderedPageBreak/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No risk of infection with COVID-19</w:t>
      </w:r>
    </w:p>
    <w:p w14:paraId="187F1FDA" w14:textId="77777777" w:rsidR="00D5102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Concern about side effects</w:t>
      </w:r>
    </w:p>
    <w:p w14:paraId="5FF5A228" w14:textId="77777777" w:rsidR="00D5102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Doubt the vaccine effectiveness</w:t>
      </w:r>
    </w:p>
    <w:p w14:paraId="6D5AC450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I don't have time</w:t>
      </w:r>
    </w:p>
    <w:p w14:paraId="4E2A293F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Generally reluctant to vaccinate</w:t>
      </w:r>
    </w:p>
    <w:p w14:paraId="427D3D37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Fear needles</w:t>
      </w:r>
    </w:p>
    <w:p w14:paraId="59A22CF6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Worry about prices</w:t>
      </w:r>
    </w:p>
    <w:p w14:paraId="3DA3CC3C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Cannot acquire the vaccine</w:t>
      </w:r>
    </w:p>
    <w:p w14:paraId="4FDEDEBB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Want to immunize in a natural way rather than using a vaccine</w:t>
      </w:r>
    </w:p>
    <w:p w14:paraId="341389F8" w14:textId="77777777" w:rsidR="00D51022" w:rsidRPr="002A7A05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7A05">
        <w:rPr>
          <w:rFonts w:ascii="Palatino Linotype" w:eastAsia="仿宋" w:hAnsi="Palatino Linotype" w:cs="Times New Roman"/>
          <w:sz w:val="24"/>
          <w:szCs w:val="24"/>
        </w:rPr>
        <w:t>Others</w:t>
      </w:r>
    </w:p>
    <w:p w14:paraId="6CA0C75B" w14:textId="77777777" w:rsidR="00D51022" w:rsidRPr="00257D1B" w:rsidRDefault="00D51022" w:rsidP="00D51022">
      <w:pPr>
        <w:spacing w:line="400" w:lineRule="exact"/>
        <w:rPr>
          <w:rFonts w:ascii="Palatino Linotype" w:hAnsi="Palatino Linotype" w:cs="Times New Roman"/>
        </w:rPr>
      </w:pPr>
    </w:p>
    <w:p w14:paraId="6F0CED36" w14:textId="77777777" w:rsidR="00D51022" w:rsidRPr="00257D1B" w:rsidRDefault="00D51022" w:rsidP="00D51022">
      <w:pPr>
        <w:rPr>
          <w:rFonts w:ascii="Palatino Linotype" w:hAnsi="Palatino Linotype" w:cs="Times New Roman"/>
        </w:rPr>
      </w:pPr>
    </w:p>
    <w:p w14:paraId="5DF513E5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1E092BF5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60E821D4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4466BB53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342D3BEA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466054E7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78A5F409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11900079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5C6ED788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234F5161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34F1A8F7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35EBE472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35A7C5A7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00566227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0D00146A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571BDA5C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6294D7F2" w14:textId="32F3FB71" w:rsidR="00D51022" w:rsidRDefault="00D51022" w:rsidP="00D51022">
      <w:pPr>
        <w:rPr>
          <w:rFonts w:ascii="Palatino Linotype" w:hAnsi="Palatino Linotype" w:cs="Times New Roman"/>
        </w:rPr>
      </w:pPr>
    </w:p>
    <w:p w14:paraId="5501E3BC" w14:textId="448A7A4A" w:rsidR="00D51022" w:rsidRDefault="00D51022" w:rsidP="00D51022">
      <w:pPr>
        <w:rPr>
          <w:rFonts w:ascii="Palatino Linotype" w:hAnsi="Palatino Linotype" w:cs="Times New Roman"/>
        </w:rPr>
      </w:pPr>
    </w:p>
    <w:p w14:paraId="0F823E4E" w14:textId="129CEC83" w:rsidR="00D51022" w:rsidRDefault="00D51022" w:rsidP="00D51022">
      <w:pPr>
        <w:rPr>
          <w:rFonts w:ascii="Palatino Linotype" w:hAnsi="Palatino Linotype" w:cs="Times New Roman"/>
        </w:rPr>
      </w:pPr>
    </w:p>
    <w:p w14:paraId="292A1D95" w14:textId="4FBD9540" w:rsidR="00D51022" w:rsidRDefault="00D51022" w:rsidP="00D51022">
      <w:pPr>
        <w:rPr>
          <w:rFonts w:ascii="Palatino Linotype" w:hAnsi="Palatino Linotype" w:cs="Times New Roman"/>
        </w:rPr>
      </w:pPr>
    </w:p>
    <w:p w14:paraId="371393F7" w14:textId="05202ACC" w:rsidR="00D51022" w:rsidRDefault="00D51022" w:rsidP="00D51022">
      <w:pPr>
        <w:rPr>
          <w:rFonts w:ascii="Palatino Linotype" w:hAnsi="Palatino Linotype" w:cs="Times New Roman"/>
        </w:rPr>
      </w:pPr>
    </w:p>
    <w:p w14:paraId="3E169333" w14:textId="0319E31F" w:rsidR="00D51022" w:rsidRDefault="00D51022" w:rsidP="00D51022">
      <w:pPr>
        <w:rPr>
          <w:rFonts w:ascii="Palatino Linotype" w:hAnsi="Palatino Linotype" w:cs="Times New Roman"/>
        </w:rPr>
      </w:pPr>
    </w:p>
    <w:p w14:paraId="132ADCB4" w14:textId="6E61A0F5" w:rsidR="00D51022" w:rsidRDefault="00D51022" w:rsidP="00D51022">
      <w:pPr>
        <w:rPr>
          <w:rFonts w:ascii="Palatino Linotype" w:hAnsi="Palatino Linotype" w:cs="Times New Roman"/>
        </w:rPr>
      </w:pPr>
    </w:p>
    <w:p w14:paraId="3268D75B" w14:textId="7B1A9DBD" w:rsidR="00D51022" w:rsidRDefault="00D51022" w:rsidP="00D51022">
      <w:pPr>
        <w:rPr>
          <w:rFonts w:ascii="Palatino Linotype" w:hAnsi="Palatino Linotype" w:cs="Times New Roman"/>
        </w:rPr>
      </w:pPr>
    </w:p>
    <w:p w14:paraId="47225A24" w14:textId="0BE8E1EF" w:rsidR="00D51022" w:rsidRDefault="00D51022" w:rsidP="00D51022">
      <w:pPr>
        <w:rPr>
          <w:rFonts w:ascii="Palatino Linotype" w:hAnsi="Palatino Linotype" w:cs="Times New Roman"/>
        </w:rPr>
      </w:pPr>
    </w:p>
    <w:p w14:paraId="003052EA" w14:textId="58E97A40" w:rsidR="00D51022" w:rsidRDefault="00D51022" w:rsidP="00D51022">
      <w:pPr>
        <w:rPr>
          <w:rFonts w:ascii="Palatino Linotype" w:hAnsi="Palatino Linotype" w:cs="Times New Roman"/>
        </w:rPr>
      </w:pPr>
    </w:p>
    <w:p w14:paraId="1003DFA4" w14:textId="7FA75823" w:rsidR="00D51022" w:rsidRDefault="00D51022" w:rsidP="00D51022">
      <w:pPr>
        <w:rPr>
          <w:rFonts w:ascii="Palatino Linotype" w:hAnsi="Palatino Linotype" w:cs="Times New Roman"/>
        </w:rPr>
      </w:pPr>
    </w:p>
    <w:p w14:paraId="51ED3472" w14:textId="77777777" w:rsidR="00D51022" w:rsidRDefault="00D51022" w:rsidP="00D51022">
      <w:pPr>
        <w:rPr>
          <w:rFonts w:ascii="Palatino Linotype" w:hAnsi="Palatino Linotype" w:cs="Times New Roman"/>
        </w:rPr>
      </w:pPr>
    </w:p>
    <w:p w14:paraId="032D5C59" w14:textId="77777777" w:rsidR="00D51022" w:rsidRPr="00257D1B" w:rsidRDefault="00D51022" w:rsidP="00D51022">
      <w:pPr>
        <w:rPr>
          <w:rFonts w:ascii="Palatino Linotype" w:hAnsi="Palatino Linotype" w:cs="Times New Roman"/>
        </w:rPr>
      </w:pPr>
    </w:p>
    <w:p w14:paraId="7E3C785A" w14:textId="77777777" w:rsidR="00D51022" w:rsidRPr="00257D1B" w:rsidRDefault="00D51022" w:rsidP="00D51022">
      <w:pPr>
        <w:ind w:firstLine="200"/>
        <w:jc w:val="center"/>
        <w:rPr>
          <w:rFonts w:ascii="Palatino Linotype" w:eastAsia="仿宋" w:hAnsi="Palatino Linotype" w:cs="Times New Roman"/>
          <w:sz w:val="24"/>
          <w:szCs w:val="24"/>
        </w:rPr>
      </w:pPr>
      <w:r>
        <w:rPr>
          <w:rFonts w:ascii="Palatino Linotype" w:eastAsia="仿宋" w:hAnsi="Palatino Linotype" w:cs="Times New Roman" w:hint="eastAsia"/>
          <w:b/>
          <w:bCs/>
          <w:sz w:val="28"/>
          <w:szCs w:val="28"/>
        </w:rPr>
        <w:lastRenderedPageBreak/>
        <w:t>A</w:t>
      </w:r>
      <w:r>
        <w:rPr>
          <w:rFonts w:ascii="Palatino Linotype" w:eastAsia="仿宋" w:hAnsi="Palatino Linotype" w:cs="Times New Roman"/>
          <w:b/>
          <w:bCs/>
          <w:sz w:val="28"/>
          <w:szCs w:val="28"/>
        </w:rPr>
        <w:t>ttitudes to childhood vaccine and COVID-19 vaccine survey (questionnaire used in the second and third survey)</w:t>
      </w:r>
    </w:p>
    <w:p w14:paraId="70E21379" w14:textId="77777777" w:rsidR="00D51022" w:rsidRPr="00257D1B" w:rsidRDefault="00D51022" w:rsidP="00D51022">
      <w:pPr>
        <w:pStyle w:val="a7"/>
        <w:numPr>
          <w:ilvl w:val="0"/>
          <w:numId w:val="2"/>
        </w:numPr>
        <w:spacing w:line="440" w:lineRule="exact"/>
        <w:ind w:firstLineChars="0"/>
        <w:rPr>
          <w:rFonts w:ascii="Palatino Linotype" w:eastAsia="仿宋" w:hAnsi="Palatino Linotype" w:cs="Times New Roman"/>
          <w:b/>
          <w:bCs/>
          <w:sz w:val="24"/>
          <w:szCs w:val="24"/>
        </w:rPr>
      </w:pPr>
      <w:r>
        <w:rPr>
          <w:rFonts w:ascii="Palatino Linotype" w:eastAsia="仿宋" w:hAnsi="Palatino Linotype" w:cs="Times New Roman"/>
          <w:b/>
          <w:bCs/>
          <w:sz w:val="24"/>
          <w:szCs w:val="24"/>
        </w:rPr>
        <w:t>Demographics</w:t>
      </w:r>
    </w:p>
    <w:p w14:paraId="2C1206C3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1. Birth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：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_________year_________month</w:t>
      </w:r>
    </w:p>
    <w:p w14:paraId="4A9A3FC8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2. Sex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：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Male  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Female</w:t>
      </w:r>
    </w:p>
    <w:p w14:paraId="1A8DA670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3. What’s your highest education level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</w:p>
    <w:p w14:paraId="4736D4CE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 Junior high school or below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High school graduate or equivalent </w:t>
      </w:r>
    </w:p>
    <w:p w14:paraId="1D8EAC91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College or equivalent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Master's diploma or above</w:t>
      </w:r>
    </w:p>
    <w:p w14:paraId="057F0654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4. What’s your annual household income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</w:p>
    <w:p w14:paraId="75227B36" w14:textId="77777777" w:rsidR="00D51022" w:rsidRPr="00D07DB4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&lt;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5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0,000 RMB    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5</w:t>
      </w:r>
      <w:r>
        <w:rPr>
          <w:rFonts w:ascii="Palatino Linotype" w:eastAsia="仿宋" w:hAnsi="Palatino Linotype" w:cs="Times New Roman"/>
          <w:sz w:val="24"/>
          <w:szCs w:val="24"/>
        </w:rPr>
        <w:t>0,000 RMB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to &lt;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10</w:t>
      </w:r>
      <w:r>
        <w:rPr>
          <w:rFonts w:ascii="Palatino Linotype" w:eastAsia="仿宋" w:hAnsi="Palatino Linotype" w:cs="Times New Roman"/>
          <w:sz w:val="24"/>
          <w:szCs w:val="24"/>
        </w:rPr>
        <w:t>0,000 RMB</w:t>
      </w:r>
    </w:p>
    <w:p w14:paraId="46DDB762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100,000 RMB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to &lt;</w:t>
      </w:r>
      <w:r w:rsidRPr="00D07DB4">
        <w:rPr>
          <w:rFonts w:ascii="Palatino Linotype" w:eastAsia="仿宋" w:hAnsi="Palatino Linotype" w:cs="Times New Roman"/>
          <w:sz w:val="24"/>
          <w:szCs w:val="24"/>
        </w:rPr>
        <w:t xml:space="preserve"> 1</w:t>
      </w:r>
      <w:r>
        <w:rPr>
          <w:rFonts w:ascii="Palatino Linotype" w:eastAsia="仿宋" w:hAnsi="Palatino Linotype" w:cs="Times New Roman"/>
          <w:sz w:val="24"/>
          <w:szCs w:val="24"/>
        </w:rPr>
        <w:t>50,000 RMB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D07DB4">
        <w:rPr>
          <w:rFonts w:ascii="Palatino Linotype" w:eastAsia="仿宋" w:hAnsi="Palatino Linotype" w:cs="Times New Roman"/>
          <w:sz w:val="24"/>
          <w:szCs w:val="24"/>
        </w:rPr>
        <w:t>≥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150,000 RMB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</w:p>
    <w:p w14:paraId="42D112AD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5. Is your job related to healthcare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 </w:t>
      </w:r>
    </w:p>
    <w:p w14:paraId="69C65C26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Y</w:t>
      </w:r>
      <w:r>
        <w:rPr>
          <w:rFonts w:ascii="Palatino Linotype" w:eastAsia="仿宋" w:hAnsi="Palatino Linotype" w:cs="Times New Roman" w:hint="eastAsia"/>
          <w:sz w:val="24"/>
          <w:szCs w:val="24"/>
        </w:rPr>
        <w:t>es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No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  </w:t>
      </w:r>
    </w:p>
    <w:p w14:paraId="570FD064" w14:textId="77777777" w:rsidR="004B4B13" w:rsidRPr="00836051" w:rsidRDefault="004B4B13" w:rsidP="004B4B13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6. How many people live in your current residence, including yourself?</w:t>
      </w:r>
    </w:p>
    <w:p w14:paraId="0D8F8C8E" w14:textId="2FDF72EC" w:rsidR="004B4B13" w:rsidRPr="004B4B13" w:rsidRDefault="004B4B13" w:rsidP="00D51022">
      <w:pPr>
        <w:spacing w:line="440" w:lineRule="exact"/>
        <w:rPr>
          <w:rFonts w:ascii="Palatino Linotype" w:eastAsia="仿宋" w:hAnsi="Palatino Linotype" w:cs="Times New Roman" w:hint="eastAsia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1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2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3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4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5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6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7 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8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9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10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 w:hint="eastAsia"/>
          <w:sz w:val="24"/>
          <w:szCs w:val="24"/>
        </w:rPr>
        <w:t>&gt;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10 </w:t>
      </w:r>
    </w:p>
    <w:p w14:paraId="79CA0DD2" w14:textId="3C353B10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</w:t>
      </w:r>
      <w:r w:rsidR="004B4B13">
        <w:rPr>
          <w:rFonts w:ascii="Palatino Linotype" w:eastAsia="仿宋" w:hAnsi="Palatino Linotype" w:cs="Times New Roman"/>
          <w:b/>
          <w:bCs/>
          <w:sz w:val="24"/>
          <w:szCs w:val="24"/>
        </w:rPr>
        <w:t>7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. How many people do you contact every day? </w:t>
      </w:r>
    </w:p>
    <w:p w14:paraId="57812055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1-5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6-10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11-15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16-20 </w:t>
      </w:r>
    </w:p>
    <w:p w14:paraId="0FC23E37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21-25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26-30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31-35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&gt;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35 </w:t>
      </w:r>
    </w:p>
    <w:p w14:paraId="29D97596" w14:textId="48BAA17B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</w:t>
      </w:r>
      <w:r w:rsidR="004B4B13">
        <w:rPr>
          <w:rFonts w:ascii="Palatino Linotype" w:eastAsia="仿宋" w:hAnsi="Palatino Linotype" w:cs="Times New Roman"/>
          <w:b/>
          <w:bCs/>
          <w:sz w:val="24"/>
          <w:szCs w:val="24"/>
        </w:rPr>
        <w:t>8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. How you rate your health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</w:p>
    <w:p w14:paraId="1680B869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Very poor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Poor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Fair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ood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Very good</w:t>
      </w:r>
    </w:p>
    <w:p w14:paraId="632F6178" w14:textId="1BECBEDB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A</w:t>
      </w:r>
      <w:r w:rsidR="004B4B13">
        <w:rPr>
          <w:rFonts w:ascii="Palatino Linotype" w:eastAsia="仿宋" w:hAnsi="Palatino Linotype" w:cs="Times New Roman"/>
          <w:b/>
          <w:bCs/>
          <w:sz w:val="24"/>
          <w:szCs w:val="24"/>
        </w:rPr>
        <w:t>9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. Have you had a flu shot in the last season</w:t>
      </w:r>
      <w:r w:rsidRPr="00836051"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?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 </w:t>
      </w:r>
    </w:p>
    <w:p w14:paraId="2BBB23D1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Y</w:t>
      </w:r>
      <w:r>
        <w:rPr>
          <w:rFonts w:ascii="Palatino Linotype" w:eastAsia="仿宋" w:hAnsi="Palatino Linotype" w:cs="Times New Roman" w:hint="eastAsia"/>
          <w:sz w:val="24"/>
          <w:szCs w:val="24"/>
        </w:rPr>
        <w:t>es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No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  </w:t>
      </w:r>
    </w:p>
    <w:p w14:paraId="4559DFFE" w14:textId="77777777" w:rsidR="00D51022" w:rsidRPr="00257D1B" w:rsidRDefault="00D51022" w:rsidP="00D51022">
      <w:pPr>
        <w:pStyle w:val="a7"/>
        <w:numPr>
          <w:ilvl w:val="0"/>
          <w:numId w:val="2"/>
        </w:numPr>
        <w:spacing w:line="440" w:lineRule="exact"/>
        <w:ind w:firstLineChars="0"/>
        <w:rPr>
          <w:rFonts w:ascii="Palatino Linotype" w:eastAsia="仿宋" w:hAnsi="Palatino Linotype" w:cs="Times New Roman"/>
          <w:b/>
          <w:bCs/>
          <w:sz w:val="24"/>
          <w:szCs w:val="24"/>
        </w:rPr>
      </w:pPr>
      <w:r>
        <w:rPr>
          <w:rFonts w:ascii="Palatino Linotype" w:eastAsia="仿宋" w:hAnsi="Palatino Linotype" w:cs="Times New Roman"/>
          <w:b/>
          <w:bCs/>
          <w:sz w:val="24"/>
          <w:szCs w:val="24"/>
        </w:rPr>
        <w:t>Childhood vaccine attitudes</w:t>
      </w:r>
      <w:r w:rsidRPr="00257D1B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 </w:t>
      </w:r>
    </w:p>
    <w:p w14:paraId="23F2EFA9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1. Childhood vaccines are important for my child’s health</w:t>
      </w:r>
    </w:p>
    <w:p w14:paraId="39E0FED0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079C31EE" w14:textId="77777777" w:rsidR="00D51022" w:rsidRPr="00E70A47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0E342C10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2. Childhood vaccines are effective</w:t>
      </w:r>
    </w:p>
    <w:p w14:paraId="028B28E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2FADA7A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34064555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B3. Having my child vaccinated is important for the health of others in my 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lastRenderedPageBreak/>
        <w:t>community</w:t>
      </w:r>
    </w:p>
    <w:p w14:paraId="6F9EA22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33C05916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7526786E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4. All childhood vaccines offered by the government programme in my community are beneficial</w:t>
      </w:r>
    </w:p>
    <w:p w14:paraId="5FE71330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3ED802C3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7FEEC302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5. New vaccines carry more risks than older vaccines</w:t>
      </w:r>
    </w:p>
    <w:p w14:paraId="05BC3192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1FC65BA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17B7A0B7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6. The information I receive about vaccines from the vaccine program is reliable and trustworthy</w:t>
      </w:r>
    </w:p>
    <w:p w14:paraId="7A9D4E0A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7FC7D35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300468D5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7. Getting vaccines is a good way to protect my child/children from disease</w:t>
      </w:r>
    </w:p>
    <w:p w14:paraId="34368953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2B3EF5BE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29664388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8. Generally I do what my doctor or health care provider recommends about vaccines for my child/children</w:t>
      </w:r>
    </w:p>
    <w:p w14:paraId="53397326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5E03623A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42DC3AB7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9. I am concerned about serious adverse effects of vaccines</w:t>
      </w:r>
    </w:p>
    <w:p w14:paraId="15C54AAF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4CCEEAFF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391A2728" w14:textId="77777777" w:rsidR="00D51022" w:rsidRPr="00836051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B10. My child/children does or do not need vaccines for diseases that are not common anymore</w:t>
      </w:r>
    </w:p>
    <w:p w14:paraId="3B5D004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disa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D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N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either agree nor disagree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</w:t>
      </w:r>
    </w:p>
    <w:p w14:paraId="79E14A7C" w14:textId="77777777" w:rsidR="00D51022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A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gre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           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S</w:t>
      </w:r>
      <w:r w:rsidRPr="00E70A47">
        <w:rPr>
          <w:rFonts w:ascii="Palatino Linotype" w:eastAsia="仿宋" w:hAnsi="Palatino Linotype" w:cs="Times New Roman"/>
          <w:sz w:val="24"/>
          <w:szCs w:val="24"/>
        </w:rPr>
        <w:t>trongly agree</w:t>
      </w:r>
    </w:p>
    <w:p w14:paraId="52F35FF2" w14:textId="77777777" w:rsidR="00D51022" w:rsidRPr="00257D1B" w:rsidRDefault="00D51022" w:rsidP="00D51022">
      <w:pPr>
        <w:spacing w:line="44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257D1B">
        <w:rPr>
          <w:rFonts w:ascii="Palatino Linotype" w:eastAsia="仿宋" w:hAnsi="Palatino Linotype" w:cs="Times New Roman"/>
          <w:b/>
          <w:bCs/>
          <w:sz w:val="24"/>
          <w:szCs w:val="24"/>
        </w:rPr>
        <w:t xml:space="preserve">C. </w:t>
      </w:r>
      <w:r>
        <w:rPr>
          <w:rFonts w:ascii="Palatino Linotype" w:eastAsia="仿宋" w:hAnsi="Palatino Linotype" w:cs="Times New Roman" w:hint="eastAsia"/>
          <w:b/>
          <w:bCs/>
          <w:sz w:val="24"/>
          <w:szCs w:val="24"/>
        </w:rPr>
        <w:t>C</w:t>
      </w:r>
      <w:r>
        <w:rPr>
          <w:rFonts w:ascii="Palatino Linotype" w:eastAsia="仿宋" w:hAnsi="Palatino Linotype" w:cs="Times New Roman"/>
          <w:b/>
          <w:bCs/>
          <w:sz w:val="24"/>
          <w:szCs w:val="24"/>
        </w:rPr>
        <w:t>OVID-19 vaccine attitudes</w:t>
      </w:r>
    </w:p>
    <w:p w14:paraId="5DB4AC24" w14:textId="77777777" w:rsidR="00D51022" w:rsidRPr="00836051" w:rsidRDefault="00D51022" w:rsidP="00D51022">
      <w:pPr>
        <w:spacing w:line="40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C1.</w:t>
      </w:r>
      <w:r w:rsidRPr="00836051">
        <w:rPr>
          <w:b/>
          <w:bCs/>
        </w:rPr>
        <w:t xml:space="preserve"> </w:t>
      </w:r>
      <w:r w:rsidRPr="00DB0C24">
        <w:rPr>
          <w:rFonts w:ascii="Palatino Linotype" w:eastAsia="仿宋" w:hAnsi="Palatino Linotype" w:cs="Times New Roman"/>
          <w:b/>
          <w:bCs/>
          <w:sz w:val="24"/>
          <w:szCs w:val="24"/>
        </w:rPr>
        <w:t>Will you vaccinate against COVID-19 for yourself?</w:t>
      </w:r>
    </w:p>
    <w:p w14:paraId="773CCA20" w14:textId="77777777" w:rsidR="00D51022" w:rsidRPr="00257D1B" w:rsidRDefault="00D51022" w:rsidP="00D51022">
      <w:pPr>
        <w:spacing w:line="400" w:lineRule="exact"/>
        <w:ind w:firstLineChars="200" w:firstLine="480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Yes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(</w:t>
      </w:r>
      <w:r>
        <w:rPr>
          <w:rFonts w:ascii="Palatino Linotype" w:eastAsia="仿宋" w:hAnsi="Palatino Linotype" w:cs="Times New Roman" w:hint="eastAsia"/>
          <w:sz w:val="24"/>
          <w:szCs w:val="24"/>
        </w:rPr>
        <w:t>t</w:t>
      </w:r>
      <w:r>
        <w:rPr>
          <w:rFonts w:ascii="Palatino Linotype" w:eastAsia="仿宋" w:hAnsi="Palatino Linotype" w:cs="Times New Roman"/>
          <w:sz w:val="24"/>
          <w:szCs w:val="24"/>
        </w:rPr>
        <w:t>urn to C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2) 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 w:hint="eastAsia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/>
          <w:sz w:val="24"/>
          <w:szCs w:val="24"/>
        </w:rPr>
        <w:t>Not sure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(</w:t>
      </w:r>
      <w:r>
        <w:rPr>
          <w:rFonts w:ascii="Palatino Linotype" w:eastAsia="仿宋" w:hAnsi="Palatino Linotype" w:cs="Times New Roman" w:hint="eastAsia"/>
          <w:sz w:val="24"/>
          <w:szCs w:val="24"/>
        </w:rPr>
        <w:t>t</w:t>
      </w:r>
      <w:r>
        <w:rPr>
          <w:rFonts w:ascii="Palatino Linotype" w:eastAsia="仿宋" w:hAnsi="Palatino Linotype" w:cs="Times New Roman"/>
          <w:sz w:val="24"/>
          <w:szCs w:val="24"/>
        </w:rPr>
        <w:t>urn to C3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)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>
        <w:rPr>
          <w:rFonts w:ascii="Palatino Linotype" w:eastAsia="仿宋" w:hAnsi="Palatino Linotype" w:cs="Times New Roman" w:hint="eastAsia"/>
          <w:sz w:val="24"/>
          <w:szCs w:val="24"/>
        </w:rPr>
        <w:t>N</w:t>
      </w:r>
      <w:r>
        <w:rPr>
          <w:rFonts w:ascii="Palatino Linotype" w:eastAsia="仿宋" w:hAnsi="Palatino Linotype" w:cs="Times New Roman"/>
          <w:sz w:val="24"/>
          <w:szCs w:val="24"/>
        </w:rPr>
        <w:t>o</w:t>
      </w:r>
      <w:r w:rsidRPr="00257D1B">
        <w:rPr>
          <w:rFonts w:ascii="Palatino Linotype" w:eastAsia="仿宋" w:hAnsi="Palatino Linotype" w:cs="Times New Roman"/>
          <w:sz w:val="24"/>
          <w:szCs w:val="24"/>
        </w:rPr>
        <w:t xml:space="preserve"> (</w:t>
      </w:r>
      <w:r>
        <w:rPr>
          <w:rFonts w:ascii="Palatino Linotype" w:eastAsia="仿宋" w:hAnsi="Palatino Linotype" w:cs="Times New Roman" w:hint="eastAsia"/>
          <w:sz w:val="24"/>
          <w:szCs w:val="24"/>
        </w:rPr>
        <w:t>t</w:t>
      </w:r>
      <w:r>
        <w:rPr>
          <w:rFonts w:ascii="Palatino Linotype" w:eastAsia="仿宋" w:hAnsi="Palatino Linotype" w:cs="Times New Roman"/>
          <w:sz w:val="24"/>
          <w:szCs w:val="24"/>
        </w:rPr>
        <w:t>urn to C3</w:t>
      </w:r>
      <w:r w:rsidRPr="00257D1B">
        <w:rPr>
          <w:rFonts w:ascii="Palatino Linotype" w:eastAsia="仿宋" w:hAnsi="Palatino Linotype" w:cs="Times New Roman"/>
          <w:sz w:val="24"/>
          <w:szCs w:val="24"/>
        </w:rPr>
        <w:t>)</w:t>
      </w:r>
    </w:p>
    <w:p w14:paraId="722320C9" w14:textId="77777777" w:rsidR="00D51022" w:rsidRPr="00836051" w:rsidRDefault="00D51022" w:rsidP="00D51022">
      <w:pPr>
        <w:spacing w:line="40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lastRenderedPageBreak/>
        <w:t>C2.</w:t>
      </w:r>
      <w:r w:rsidRPr="00836051">
        <w:rPr>
          <w:b/>
          <w:bCs/>
        </w:rPr>
        <w:t xml:space="preserve"> 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If “yes”, why? (Multiple choices)</w:t>
      </w:r>
    </w:p>
    <w:p w14:paraId="48ADC644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Risk of infection with COVID-19</w:t>
      </w:r>
    </w:p>
    <w:p w14:paraId="4D9BF34C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COVID-19 is a serious disease</w:t>
      </w:r>
    </w:p>
    <w:p w14:paraId="72D18738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Protect the people around</w:t>
      </w:r>
    </w:p>
    <w:p w14:paraId="6B3D5CA9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COVID-19 vaccine is effective</w:t>
      </w:r>
    </w:p>
    <w:p w14:paraId="2C18C033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Government publicity</w:t>
      </w:r>
    </w:p>
    <w:p w14:paraId="4C92214B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Doctor's recommendation</w:t>
      </w:r>
    </w:p>
    <w:p w14:paraId="1D142000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Vaccine is free</w:t>
      </w:r>
    </w:p>
    <w:p w14:paraId="281C6D1A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Unit requirement</w:t>
      </w:r>
    </w:p>
    <w:p w14:paraId="659254C3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Personal needs (e.g. going abroad)</w:t>
      </w:r>
    </w:p>
    <w:p w14:paraId="39CAA045" w14:textId="77777777" w:rsidR="00D5102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Others</w:t>
      </w:r>
    </w:p>
    <w:p w14:paraId="2D735255" w14:textId="77777777" w:rsidR="00D51022" w:rsidRPr="00836051" w:rsidRDefault="00D51022" w:rsidP="00D51022">
      <w:pPr>
        <w:spacing w:line="400" w:lineRule="exact"/>
        <w:rPr>
          <w:rFonts w:ascii="Palatino Linotype" w:eastAsia="仿宋" w:hAnsi="Palatino Linotype" w:cs="Times New Roman"/>
          <w:b/>
          <w:bCs/>
          <w:sz w:val="24"/>
          <w:szCs w:val="24"/>
        </w:rPr>
      </w:pP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C3.</w:t>
      </w:r>
      <w:r w:rsidRPr="00836051">
        <w:rPr>
          <w:b/>
          <w:bCs/>
        </w:rPr>
        <w:t xml:space="preserve"> </w:t>
      </w:r>
      <w:r w:rsidRPr="00836051">
        <w:rPr>
          <w:rFonts w:ascii="Palatino Linotype" w:eastAsia="仿宋" w:hAnsi="Palatino Linotype" w:cs="Times New Roman"/>
          <w:b/>
          <w:bCs/>
          <w:sz w:val="24"/>
          <w:szCs w:val="24"/>
        </w:rPr>
        <w:t>If “no/not sure”, why? (Multiple choices)</w:t>
      </w:r>
    </w:p>
    <w:p w14:paraId="3C2A437F" w14:textId="77777777" w:rsidR="00D51022" w:rsidRPr="00257D1B" w:rsidRDefault="00D51022" w:rsidP="00D51022">
      <w:pPr>
        <w:spacing w:line="400" w:lineRule="exact"/>
        <w:rPr>
          <w:rFonts w:ascii="Palatino Linotype" w:hAnsi="Palatino Linotype" w:cs="Times New Roman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Concern about vaccine's safety or side effects</w:t>
      </w:r>
    </w:p>
    <w:p w14:paraId="3C6C36F4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No risk of infection with COVID-19</w:t>
      </w:r>
    </w:p>
    <w:p w14:paraId="1E8503FC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Distrust vaccination clinics, hospitals or other medical professional institutions</w:t>
      </w:r>
    </w:p>
    <w:p w14:paraId="6FF6B01D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Distrust vaccine manufacturers</w:t>
      </w:r>
    </w:p>
    <w:p w14:paraId="65CF3302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Poor service quality of healthcare system</w:t>
      </w:r>
    </w:p>
    <w:p w14:paraId="58E4B1E9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No professional gave me a detailed introduction to the vaccine</w:t>
      </w:r>
    </w:p>
    <w:p w14:paraId="588A1DD8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Conflict with belief</w:t>
      </w:r>
    </w:p>
    <w:p w14:paraId="45A7DE61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Cannot acquire the vaccine</w:t>
      </w:r>
    </w:p>
    <w:p w14:paraId="540B1331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Far from the vaccination clinic</w:t>
      </w:r>
    </w:p>
    <w:p w14:paraId="47EC247A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I (or someone I know) had adverse experience in the previous vaccination</w:t>
      </w:r>
    </w:p>
    <w:p w14:paraId="494048D1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Want to immunize in a natural way rather than using a vaccine</w:t>
      </w:r>
    </w:p>
    <w:p w14:paraId="4236545D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Doubt the vaccine effectiveness</w:t>
      </w:r>
    </w:p>
    <w:p w14:paraId="394F56D7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I get negative information about the vaccine in the media</w:t>
      </w:r>
    </w:p>
    <w:p w14:paraId="33C354E4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I don't have time</w:t>
      </w:r>
    </w:p>
    <w:p w14:paraId="679C800C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Vaccination contraindications</w:t>
      </w:r>
    </w:p>
    <w:p w14:paraId="79E948AA" w14:textId="77777777" w:rsidR="00D51022" w:rsidRPr="002A1732" w:rsidRDefault="00D51022" w:rsidP="00D51022">
      <w:pPr>
        <w:spacing w:line="400" w:lineRule="exact"/>
        <w:rPr>
          <w:rFonts w:ascii="Palatino Linotype" w:eastAsia="仿宋" w:hAnsi="Palatino Linotype" w:cs="Times New Roman"/>
          <w:sz w:val="24"/>
          <w:szCs w:val="24"/>
        </w:rPr>
      </w:pPr>
      <w:r w:rsidRPr="00257D1B">
        <w:rPr>
          <w:rFonts w:ascii="Palatino Linotype" w:eastAsia="仿宋" w:hAnsi="Palatino Linotype" w:cs="Times New Roman"/>
          <w:sz w:val="24"/>
          <w:szCs w:val="24"/>
        </w:rPr>
        <w:t>□</w:t>
      </w:r>
      <w:r>
        <w:rPr>
          <w:rFonts w:ascii="Palatino Linotype" w:eastAsia="仿宋" w:hAnsi="Palatino Linotype" w:cs="Times New Roman"/>
          <w:sz w:val="24"/>
          <w:szCs w:val="24"/>
        </w:rPr>
        <w:t xml:space="preserve"> </w:t>
      </w:r>
      <w:r w:rsidRPr="002A1732">
        <w:rPr>
          <w:rFonts w:ascii="Palatino Linotype" w:eastAsia="仿宋" w:hAnsi="Palatino Linotype" w:cs="Times New Roman"/>
          <w:sz w:val="24"/>
          <w:szCs w:val="24"/>
        </w:rPr>
        <w:t>Others</w:t>
      </w:r>
    </w:p>
    <w:p w14:paraId="6CDB8544" w14:textId="77777777" w:rsidR="003F1A4E" w:rsidRDefault="003F1A4E"/>
    <w:sectPr w:rsidR="003F1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6CD37" w14:textId="77777777" w:rsidR="00B5208C" w:rsidRDefault="00B5208C" w:rsidP="00D51022">
      <w:r>
        <w:separator/>
      </w:r>
    </w:p>
  </w:endnote>
  <w:endnote w:type="continuationSeparator" w:id="0">
    <w:p w14:paraId="62A6E9CB" w14:textId="77777777" w:rsidR="00B5208C" w:rsidRDefault="00B5208C" w:rsidP="00D51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AFD6C" w14:textId="77777777" w:rsidR="00B5208C" w:rsidRDefault="00B5208C" w:rsidP="00D51022">
      <w:r>
        <w:separator/>
      </w:r>
    </w:p>
  </w:footnote>
  <w:footnote w:type="continuationSeparator" w:id="0">
    <w:p w14:paraId="4B195671" w14:textId="77777777" w:rsidR="00B5208C" w:rsidRDefault="00B5208C" w:rsidP="00D51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3279A"/>
    <w:multiLevelType w:val="hybridMultilevel"/>
    <w:tmpl w:val="7EE6D14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2E524C"/>
    <w:multiLevelType w:val="hybridMultilevel"/>
    <w:tmpl w:val="7EE6D142"/>
    <w:lvl w:ilvl="0" w:tplc="B6CE8E2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AA"/>
    <w:rsid w:val="001967D2"/>
    <w:rsid w:val="003F1A4E"/>
    <w:rsid w:val="004B4B13"/>
    <w:rsid w:val="009326AA"/>
    <w:rsid w:val="00B5208C"/>
    <w:rsid w:val="00D5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88505"/>
  <w15:chartTrackingRefBased/>
  <w15:docId w15:val="{8CD42433-5C50-4EDC-9DF7-29BC085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0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0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022"/>
    <w:rPr>
      <w:sz w:val="18"/>
      <w:szCs w:val="18"/>
    </w:rPr>
  </w:style>
  <w:style w:type="paragraph" w:styleId="a7">
    <w:name w:val="List Paragraph"/>
    <w:basedOn w:val="a"/>
    <w:uiPriority w:val="34"/>
    <w:qFormat/>
    <w:rsid w:val="00D510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2</Words>
  <Characters>6168</Characters>
  <Application>Microsoft Office Word</Application>
  <DocSecurity>0</DocSecurity>
  <Lines>51</Lines>
  <Paragraphs>14</Paragraphs>
  <ScaleCrop>false</ScaleCrop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</dc:creator>
  <cp:keywords/>
  <dc:description/>
  <cp:lastModifiedBy>Wang Qiang</cp:lastModifiedBy>
  <cp:revision>3</cp:revision>
  <dcterms:created xsi:type="dcterms:W3CDTF">2022-02-23T13:48:00Z</dcterms:created>
  <dcterms:modified xsi:type="dcterms:W3CDTF">2022-03-02T13:13:00Z</dcterms:modified>
</cp:coreProperties>
</file>